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060F5" w14:textId="77777777" w:rsidR="00BD1440" w:rsidRDefault="00462F9F">
      <w:pPr>
        <w:pStyle w:val="1"/>
        <w:spacing w:line="360" w:lineRule="auto"/>
        <w:rPr>
          <w:rFonts w:cs="Times New Roman"/>
        </w:rPr>
      </w:pPr>
      <w:r>
        <w:rPr>
          <w:rFonts w:cs="Times New Roman" w:hint="eastAsia"/>
        </w:rPr>
        <w:t>e</w:t>
      </w:r>
      <w:r>
        <w:rPr>
          <w:rFonts w:cs="Times New Roman"/>
        </w:rPr>
        <w:t xml:space="preserve">Table </w:t>
      </w:r>
      <w:r>
        <w:rPr>
          <w:rFonts w:cs="Times New Roman" w:hint="eastAsia"/>
        </w:rPr>
        <w:t>1</w:t>
      </w:r>
      <w:r>
        <w:rPr>
          <w:rFonts w:cs="Times New Roman"/>
        </w:rPr>
        <w:t xml:space="preserve">. Associations between postterm </w:t>
      </w:r>
      <w:r>
        <w:rPr>
          <w:rFonts w:cs="Times New Roman" w:hint="eastAsia"/>
        </w:rPr>
        <w:t>birth</w:t>
      </w:r>
      <w:r>
        <w:rPr>
          <w:rFonts w:cs="Times New Roman"/>
        </w:rPr>
        <w:t xml:space="preserve"> and risk of adverse growth outcomes in preschool-aged children-sensitivity analyses comparing postterm </w:t>
      </w:r>
      <w:r>
        <w:rPr>
          <w:rFonts w:cs="Times New Roman" w:hint="eastAsia"/>
        </w:rPr>
        <w:t>birth</w:t>
      </w:r>
      <w:r>
        <w:rPr>
          <w:rFonts w:cs="Times New Roman"/>
        </w:rPr>
        <w:t xml:space="preserve"> versus early, full, and late </w:t>
      </w:r>
      <w:r>
        <w:rPr>
          <w:rFonts w:cs="Times New Roman" w:hint="eastAsia"/>
        </w:rPr>
        <w:t>birth</w:t>
      </w:r>
      <w:r>
        <w:rPr>
          <w:rFonts w:cs="Times New Roman"/>
        </w:rPr>
        <w:t xml:space="preserve">. </w:t>
      </w:r>
    </w:p>
    <w:tbl>
      <w:tblPr>
        <w:tblStyle w:val="a7"/>
        <w:tblW w:w="13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536"/>
        <w:gridCol w:w="2049"/>
        <w:gridCol w:w="1635"/>
        <w:gridCol w:w="2049"/>
        <w:gridCol w:w="1635"/>
        <w:gridCol w:w="2049"/>
      </w:tblGrid>
      <w:tr w:rsidR="00BD1440" w14:paraId="4E0701FC" w14:textId="77777777">
        <w:trPr>
          <w:trHeight w:val="542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4926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A648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4CD6E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weight/Obesity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D46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nness</w:t>
            </w:r>
          </w:p>
        </w:tc>
      </w:tr>
      <w:tr w:rsidR="00BD1440" w14:paraId="7ECE6E33" w14:textId="77777777">
        <w:trPr>
          <w:trHeight w:val="746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F6B6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categor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9FFA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1F70A" w14:textId="3028D19B" w:rsidR="00BD1440" w:rsidRDefault="00AA48E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FD78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BF56" w14:textId="3436D833" w:rsidR="00BD1440" w:rsidRDefault="00AA48E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F87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DFBB7" w14:textId="216EFE52" w:rsidR="00BD1440" w:rsidRDefault="00AA48E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BD1440" w14:paraId="0C4986A3" w14:textId="77777777">
        <w:trPr>
          <w:trHeight w:val="361"/>
          <w:jc w:val="center"/>
        </w:trPr>
        <w:tc>
          <w:tcPr>
            <w:tcW w:w="2537" w:type="dxa"/>
            <w:tcBorders>
              <w:top w:val="single" w:sz="4" w:space="0" w:color="auto"/>
            </w:tcBorders>
            <w:vAlign w:val="center"/>
          </w:tcPr>
          <w:p w14:paraId="506688B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898E8B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6D24B2CF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33EC927B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15BC4616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2D985D1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1DEF9C3D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40" w14:paraId="46ED40C1" w14:textId="77777777">
        <w:trPr>
          <w:trHeight w:val="361"/>
          <w:jc w:val="center"/>
        </w:trPr>
        <w:tc>
          <w:tcPr>
            <w:tcW w:w="2537" w:type="dxa"/>
            <w:vAlign w:val="center"/>
          </w:tcPr>
          <w:p w14:paraId="7BBED0B6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vAlign w:val="center"/>
          </w:tcPr>
          <w:p w14:paraId="6259CA7B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/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049" w:type="dxa"/>
            <w:vAlign w:val="center"/>
          </w:tcPr>
          <w:p w14:paraId="29B9ADF9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5353E267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/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2049" w:type="dxa"/>
            <w:vAlign w:val="center"/>
          </w:tcPr>
          <w:p w14:paraId="5421650E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202EA98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4/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049" w:type="dxa"/>
            <w:vAlign w:val="center"/>
          </w:tcPr>
          <w:p w14:paraId="392B231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</w:tr>
      <w:tr w:rsidR="00BD1440" w14:paraId="11219182" w14:textId="77777777">
        <w:trPr>
          <w:trHeight w:val="295"/>
          <w:jc w:val="center"/>
        </w:trPr>
        <w:tc>
          <w:tcPr>
            <w:tcW w:w="2537" w:type="dxa"/>
            <w:vAlign w:val="center"/>
          </w:tcPr>
          <w:p w14:paraId="16DA1670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vAlign w:val="center"/>
          </w:tcPr>
          <w:p w14:paraId="479B96D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49" w:type="dxa"/>
            <w:vAlign w:val="center"/>
          </w:tcPr>
          <w:p w14:paraId="36F75D66" w14:textId="4E39713F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3E43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E435D">
              <w:rPr>
                <w:rFonts w:ascii="Times New Roman" w:hAnsi="Times New Roman" w:cs="Times New Roman"/>
                <w:sz w:val="24"/>
                <w:szCs w:val="24"/>
              </w:rPr>
              <w:t>(1.23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435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vAlign w:val="center"/>
          </w:tcPr>
          <w:p w14:paraId="4AC6E5F9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049" w:type="dxa"/>
            <w:vAlign w:val="center"/>
          </w:tcPr>
          <w:p w14:paraId="4B716C14" w14:textId="668AD024" w:rsidR="00BD1440" w:rsidRDefault="00462F9F" w:rsidP="00DF205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1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vAlign w:val="center"/>
          </w:tcPr>
          <w:p w14:paraId="594C2750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2049" w:type="dxa"/>
            <w:vAlign w:val="center"/>
          </w:tcPr>
          <w:p w14:paraId="598CFF0E" w14:textId="2E2E2683" w:rsidR="00BD1440" w:rsidRDefault="00462F9F" w:rsidP="0083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1440" w14:paraId="3FA61067" w14:textId="77777777">
        <w:trPr>
          <w:trHeight w:val="361"/>
          <w:jc w:val="center"/>
        </w:trPr>
        <w:tc>
          <w:tcPr>
            <w:tcW w:w="2537" w:type="dxa"/>
            <w:vAlign w:val="center"/>
          </w:tcPr>
          <w:p w14:paraId="4FD7DE66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2</w:t>
            </w:r>
          </w:p>
        </w:tc>
        <w:tc>
          <w:tcPr>
            <w:tcW w:w="1536" w:type="dxa"/>
            <w:vAlign w:val="center"/>
          </w:tcPr>
          <w:p w14:paraId="277BD56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54B6D544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05206D6B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481261EF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0443F348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3DD8C262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40" w14:paraId="606A9183" w14:textId="77777777">
        <w:trPr>
          <w:trHeight w:val="361"/>
          <w:jc w:val="center"/>
        </w:trPr>
        <w:tc>
          <w:tcPr>
            <w:tcW w:w="2537" w:type="dxa"/>
            <w:vAlign w:val="center"/>
          </w:tcPr>
          <w:p w14:paraId="60D02159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ll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vAlign w:val="center"/>
          </w:tcPr>
          <w:p w14:paraId="2B9C3CA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5/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2049" w:type="dxa"/>
            <w:vAlign w:val="center"/>
          </w:tcPr>
          <w:p w14:paraId="23D0C7E3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1B911FCA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1/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2049" w:type="dxa"/>
            <w:vAlign w:val="center"/>
          </w:tcPr>
          <w:p w14:paraId="297D576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48900900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0/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2049" w:type="dxa"/>
            <w:vAlign w:val="center"/>
          </w:tcPr>
          <w:p w14:paraId="58B6305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</w:tr>
      <w:tr w:rsidR="00BD1440" w14:paraId="3AD3E29B" w14:textId="77777777">
        <w:trPr>
          <w:trHeight w:val="275"/>
          <w:jc w:val="center"/>
        </w:trPr>
        <w:tc>
          <w:tcPr>
            <w:tcW w:w="2537" w:type="dxa"/>
            <w:vAlign w:val="center"/>
          </w:tcPr>
          <w:p w14:paraId="735D4918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vAlign w:val="center"/>
          </w:tcPr>
          <w:p w14:paraId="5CCA1D3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49" w:type="dxa"/>
            <w:vAlign w:val="center"/>
          </w:tcPr>
          <w:p w14:paraId="50D0D9B8" w14:textId="0CBA6AC3" w:rsidR="00BD1440" w:rsidRDefault="00462F9F" w:rsidP="00D51EE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E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51EE8">
              <w:rPr>
                <w:rFonts w:ascii="Times New Roman" w:hAnsi="Times New Roman" w:cs="Times New Roman"/>
                <w:sz w:val="24"/>
                <w:szCs w:val="24"/>
              </w:rPr>
              <w:t>(1.31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1EE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vAlign w:val="center"/>
          </w:tcPr>
          <w:p w14:paraId="773D4DE5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049" w:type="dxa"/>
            <w:vAlign w:val="center"/>
          </w:tcPr>
          <w:p w14:paraId="05E2332B" w14:textId="765FD5BC" w:rsidR="00BD1440" w:rsidRDefault="00462F9F" w:rsidP="00DF205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vAlign w:val="center"/>
          </w:tcPr>
          <w:p w14:paraId="51D1BE87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2049" w:type="dxa"/>
            <w:vAlign w:val="center"/>
          </w:tcPr>
          <w:p w14:paraId="76872CF0" w14:textId="3B884083" w:rsidR="00BD1440" w:rsidRDefault="00462F9F" w:rsidP="0083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37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1440" w14:paraId="070A5657" w14:textId="77777777">
        <w:trPr>
          <w:trHeight w:val="361"/>
          <w:jc w:val="center"/>
        </w:trPr>
        <w:tc>
          <w:tcPr>
            <w:tcW w:w="2537" w:type="dxa"/>
            <w:vAlign w:val="center"/>
          </w:tcPr>
          <w:p w14:paraId="6DA9320B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3</w:t>
            </w:r>
          </w:p>
        </w:tc>
        <w:tc>
          <w:tcPr>
            <w:tcW w:w="1536" w:type="dxa"/>
            <w:vAlign w:val="center"/>
          </w:tcPr>
          <w:p w14:paraId="0EF1B2C1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6963592C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2360DCA1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55FCD8B0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6011CDB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vAlign w:val="center"/>
          </w:tcPr>
          <w:p w14:paraId="260E20BA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40" w14:paraId="7C9DC9BF" w14:textId="77777777">
        <w:trPr>
          <w:trHeight w:val="396"/>
          <w:jc w:val="center"/>
        </w:trPr>
        <w:tc>
          <w:tcPr>
            <w:tcW w:w="2537" w:type="dxa"/>
            <w:vAlign w:val="center"/>
          </w:tcPr>
          <w:p w14:paraId="329F081F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vAlign w:val="center"/>
          </w:tcPr>
          <w:p w14:paraId="1A074FCD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/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049" w:type="dxa"/>
            <w:vAlign w:val="center"/>
          </w:tcPr>
          <w:p w14:paraId="258D2A57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339E0E4B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/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2049" w:type="dxa"/>
            <w:vAlign w:val="center"/>
          </w:tcPr>
          <w:p w14:paraId="5197200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635" w:type="dxa"/>
            <w:vAlign w:val="center"/>
          </w:tcPr>
          <w:p w14:paraId="2DB54D2B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5/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2049" w:type="dxa"/>
            <w:vAlign w:val="center"/>
          </w:tcPr>
          <w:p w14:paraId="1F5E382D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</w:tr>
      <w:tr w:rsidR="00BD1440" w14:paraId="09A3947C" w14:textId="77777777">
        <w:trPr>
          <w:trHeight w:val="393"/>
          <w:jc w:val="center"/>
        </w:trPr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4C519574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70DF60B9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448E9464" w14:textId="669E6B64" w:rsidR="00BD1440" w:rsidRDefault="00462F9F" w:rsidP="00D51EE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D51E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3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D51E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2CDF8B7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16F6CEA5" w14:textId="55977346" w:rsidR="00BD1440" w:rsidRDefault="00462F9F" w:rsidP="00DF205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F20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1562451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14:paraId="76006EB2" w14:textId="751FC205" w:rsidR="00BD1440" w:rsidRDefault="00462F9F" w:rsidP="00D652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65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D65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52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3840939" w14:textId="77777777" w:rsidR="00BD1440" w:rsidRDefault="00BD1440">
      <w:pPr>
        <w:rPr>
          <w:rFonts w:ascii="Times New Roman" w:hAnsi="Times New Roman" w:cs="Times New Roman"/>
          <w:sz w:val="24"/>
          <w:szCs w:val="24"/>
        </w:rPr>
        <w:sectPr w:rsidR="00BD14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62C80A" w14:textId="77777777" w:rsidR="00BD1440" w:rsidRDefault="00462F9F">
      <w:pPr>
        <w:pStyle w:val="1"/>
        <w:spacing w:line="360" w:lineRule="auto"/>
        <w:rPr>
          <w:rFonts w:cs="Times New Roman"/>
        </w:rPr>
      </w:pPr>
      <w:bookmarkStart w:id="0" w:name="_Toc98638176"/>
      <w:r>
        <w:rPr>
          <w:rFonts w:cs="Times New Roman" w:hint="eastAsia"/>
        </w:rPr>
        <w:lastRenderedPageBreak/>
        <w:t>e</w:t>
      </w:r>
      <w:r>
        <w:rPr>
          <w:rFonts w:cs="Times New Roman"/>
        </w:rPr>
        <w:t xml:space="preserve">Table </w:t>
      </w:r>
      <w:r>
        <w:rPr>
          <w:rFonts w:cs="Times New Roman" w:hint="eastAsia"/>
        </w:rPr>
        <w:t>2</w:t>
      </w:r>
      <w:r>
        <w:rPr>
          <w:rFonts w:cs="Times New Roman"/>
        </w:rPr>
        <w:t xml:space="preserve">. Associations between postterm </w:t>
      </w:r>
      <w:r>
        <w:rPr>
          <w:rFonts w:cs="Times New Roman" w:hint="eastAsia"/>
        </w:rPr>
        <w:t>birth</w:t>
      </w:r>
      <w:r>
        <w:rPr>
          <w:rFonts w:cs="Times New Roman"/>
        </w:rPr>
        <w:t xml:space="preserve"> and risk of adverse growth outcomes in preschool-aged children-sensitivity analysis using the Chinese and the IOTF criteria to define childhood obesity, and using BMI for age &lt;-2 to define childhood thinness</w:t>
      </w:r>
      <w:bookmarkEnd w:id="0"/>
    </w:p>
    <w:tbl>
      <w:tblPr>
        <w:tblStyle w:val="a7"/>
        <w:tblW w:w="13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758"/>
        <w:gridCol w:w="2025"/>
        <w:gridCol w:w="1776"/>
        <w:gridCol w:w="2025"/>
        <w:gridCol w:w="1740"/>
        <w:gridCol w:w="2023"/>
      </w:tblGrid>
      <w:tr w:rsidR="00BD1440" w14:paraId="4FF4FA68" w14:textId="77777777">
        <w:trPr>
          <w:trHeight w:val="565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77A11CE4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614B" w14:textId="77777777" w:rsidR="00BD1440" w:rsidRDefault="00462F9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6DDC" w14:textId="77777777" w:rsidR="00BD1440" w:rsidRDefault="00462F9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weight/obesity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7541" w14:textId="77777777" w:rsidR="00BD1440" w:rsidRDefault="00462F9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nness</w:t>
            </w:r>
          </w:p>
        </w:tc>
      </w:tr>
      <w:tr w:rsidR="00BD1440" w14:paraId="66A11085" w14:textId="77777777" w:rsidTr="00261C57">
        <w:trPr>
          <w:trHeight w:val="777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3FAD" w14:textId="77777777" w:rsidR="00BD1440" w:rsidRDefault="00462F9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riteria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85C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B48E" w14:textId="60BFA732" w:rsidR="00BD1440" w:rsidRDefault="00AA48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2966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FAEB" w14:textId="060C3A9B" w:rsidR="00BD1440" w:rsidRDefault="00AA48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3ADA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vents/N total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1CC2" w14:textId="58E892A8" w:rsidR="00BD1440" w:rsidRDefault="00AA48E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BD1440" w14:paraId="434B0C64" w14:textId="77777777" w:rsidTr="00261C57">
        <w:trPr>
          <w:trHeight w:val="389"/>
          <w:jc w:val="center"/>
        </w:trPr>
        <w:tc>
          <w:tcPr>
            <w:tcW w:w="2381" w:type="dxa"/>
            <w:tcBorders>
              <w:top w:val="single" w:sz="4" w:space="0" w:color="auto"/>
            </w:tcBorders>
          </w:tcPr>
          <w:p w14:paraId="4C03BA8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TF criteria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6186CD8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2146818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3EA4173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CDDC5B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2F72818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EC9EB0D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40" w14:paraId="2B2D3E17" w14:textId="77777777" w:rsidTr="00261C57">
        <w:trPr>
          <w:trHeight w:val="406"/>
          <w:jc w:val="center"/>
        </w:trPr>
        <w:tc>
          <w:tcPr>
            <w:tcW w:w="2381" w:type="dxa"/>
          </w:tcPr>
          <w:p w14:paraId="31273AC9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 w:colFirst="0" w:colLast="0"/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758" w:type="dxa"/>
          </w:tcPr>
          <w:p w14:paraId="4906FE6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/11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2025" w:type="dxa"/>
          </w:tcPr>
          <w:p w14:paraId="2C5B4110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776" w:type="dxa"/>
          </w:tcPr>
          <w:p w14:paraId="43DBD5C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8/1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025" w:type="dxa"/>
          </w:tcPr>
          <w:p w14:paraId="63A4503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740" w:type="dxa"/>
          </w:tcPr>
          <w:p w14:paraId="31A7090E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5/1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2023" w:type="dxa"/>
          </w:tcPr>
          <w:p w14:paraId="70133034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  <w:bookmarkEnd w:id="2"/>
          </w:p>
        </w:tc>
      </w:tr>
      <w:tr w:rsidR="00BD1440" w14:paraId="3F2709A3" w14:textId="77777777" w:rsidTr="00261C57">
        <w:trPr>
          <w:trHeight w:val="389"/>
          <w:jc w:val="center"/>
        </w:trPr>
        <w:tc>
          <w:tcPr>
            <w:tcW w:w="2381" w:type="dxa"/>
          </w:tcPr>
          <w:p w14:paraId="01B3D44C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758" w:type="dxa"/>
          </w:tcPr>
          <w:p w14:paraId="6AE41636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025" w:type="dxa"/>
          </w:tcPr>
          <w:p w14:paraId="4B351512" w14:textId="4B853E52" w:rsidR="00BD1440" w:rsidRDefault="00A84335" w:rsidP="00A843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462F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6</w:t>
            </w:r>
            <w:r w:rsidR="00462F9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2F9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462F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E764342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/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025" w:type="dxa"/>
          </w:tcPr>
          <w:p w14:paraId="29FF0E26" w14:textId="5AD47B3E" w:rsidR="00BD1440" w:rsidRDefault="00462F9F" w:rsidP="008F3B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</w:tcPr>
          <w:p w14:paraId="38CE931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2023" w:type="dxa"/>
          </w:tcPr>
          <w:p w14:paraId="67EE61B3" w14:textId="416B5D13" w:rsidR="00BD1440" w:rsidRDefault="00462F9F" w:rsidP="008F3B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F3B0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1"/>
      <w:tr w:rsidR="00BD1440" w14:paraId="04E1C353" w14:textId="77777777" w:rsidTr="00261C57">
        <w:trPr>
          <w:trHeight w:val="389"/>
          <w:jc w:val="center"/>
        </w:trPr>
        <w:tc>
          <w:tcPr>
            <w:tcW w:w="2381" w:type="dxa"/>
          </w:tcPr>
          <w:p w14:paraId="57A9847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criteria</w:t>
            </w:r>
          </w:p>
        </w:tc>
        <w:tc>
          <w:tcPr>
            <w:tcW w:w="1758" w:type="dxa"/>
          </w:tcPr>
          <w:p w14:paraId="1D4C73D2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190412E9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C564365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24644FDC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14:paraId="3758806A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</w:tcPr>
          <w:p w14:paraId="59434603" w14:textId="77777777" w:rsidR="00BD1440" w:rsidRDefault="00BD144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40" w14:paraId="5EAF678D" w14:textId="77777777" w:rsidTr="00261C57">
        <w:trPr>
          <w:trHeight w:val="389"/>
          <w:jc w:val="center"/>
        </w:trPr>
        <w:tc>
          <w:tcPr>
            <w:tcW w:w="2381" w:type="dxa"/>
          </w:tcPr>
          <w:p w14:paraId="640EFFA5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758" w:type="dxa"/>
          </w:tcPr>
          <w:p w14:paraId="2E725B7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/1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025" w:type="dxa"/>
          </w:tcPr>
          <w:p w14:paraId="742CE8F5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776" w:type="dxa"/>
          </w:tcPr>
          <w:p w14:paraId="79F1E654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9/1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025" w:type="dxa"/>
          </w:tcPr>
          <w:p w14:paraId="501E10F0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740" w:type="dxa"/>
          </w:tcPr>
          <w:p w14:paraId="2C7C9ABC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5/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2023" w:type="dxa"/>
          </w:tcPr>
          <w:p w14:paraId="4348E614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</w:tr>
      <w:tr w:rsidR="00BD1440" w14:paraId="28ECA710" w14:textId="77777777" w:rsidTr="00261C57">
        <w:trPr>
          <w:trHeight w:val="369"/>
          <w:jc w:val="center"/>
        </w:trPr>
        <w:tc>
          <w:tcPr>
            <w:tcW w:w="2381" w:type="dxa"/>
            <w:tcBorders>
              <w:bottom w:val="single" w:sz="4" w:space="0" w:color="auto"/>
            </w:tcBorders>
          </w:tcPr>
          <w:p w14:paraId="0A2487B5" w14:textId="77777777" w:rsidR="00BD1440" w:rsidRDefault="00462F9F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ter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irth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676EB6B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/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B323859" w14:textId="5D1086F9" w:rsidR="00BD1440" w:rsidRDefault="00462F9F" w:rsidP="00A658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658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A658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6584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0A864F5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7/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735CE70" w14:textId="564CCBCD" w:rsidR="00BD1440" w:rsidRDefault="00462F9F" w:rsidP="00261C5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63D8ACF" w14:textId="77777777" w:rsidR="00BD1440" w:rsidRDefault="00462F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203053C" w14:textId="38A326CF" w:rsidR="00BD1440" w:rsidRDefault="00462F9F" w:rsidP="00261C5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843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1C5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D1E99B" w14:textId="73A51EEE" w:rsidR="00BD1440" w:rsidRDefault="00BD1440">
      <w:pPr>
        <w:rPr>
          <w:lang w:val="en-MY" w:eastAsia="zh-CN"/>
        </w:rPr>
      </w:pPr>
    </w:p>
    <w:sectPr w:rsidR="00BD14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C741D" w14:textId="77777777" w:rsidR="00462F9F" w:rsidRDefault="00462F9F">
      <w:pPr>
        <w:spacing w:line="240" w:lineRule="auto"/>
      </w:pPr>
      <w:r>
        <w:separator/>
      </w:r>
    </w:p>
  </w:endnote>
  <w:endnote w:type="continuationSeparator" w:id="0">
    <w:p w14:paraId="04773871" w14:textId="77777777" w:rsidR="00462F9F" w:rsidRDefault="00462F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D002A" w14:textId="77777777" w:rsidR="00462F9F" w:rsidRDefault="00462F9F">
      <w:pPr>
        <w:spacing w:after="0"/>
      </w:pPr>
      <w:r>
        <w:separator/>
      </w:r>
    </w:p>
  </w:footnote>
  <w:footnote w:type="continuationSeparator" w:id="0">
    <w:p w14:paraId="0CB04619" w14:textId="77777777" w:rsidR="00462F9F" w:rsidRDefault="00462F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D47A88"/>
    <w:rsid w:val="00082A81"/>
    <w:rsid w:val="000D3C39"/>
    <w:rsid w:val="00261C57"/>
    <w:rsid w:val="00270399"/>
    <w:rsid w:val="003429B1"/>
    <w:rsid w:val="003A4480"/>
    <w:rsid w:val="003C436A"/>
    <w:rsid w:val="003E435D"/>
    <w:rsid w:val="00462F9F"/>
    <w:rsid w:val="0046517F"/>
    <w:rsid w:val="00611CEC"/>
    <w:rsid w:val="007B20F3"/>
    <w:rsid w:val="008160E0"/>
    <w:rsid w:val="008378BC"/>
    <w:rsid w:val="008F3B00"/>
    <w:rsid w:val="00933C4E"/>
    <w:rsid w:val="00A65849"/>
    <w:rsid w:val="00A84335"/>
    <w:rsid w:val="00AA1F45"/>
    <w:rsid w:val="00AA48E3"/>
    <w:rsid w:val="00BD1440"/>
    <w:rsid w:val="00C33D50"/>
    <w:rsid w:val="00D34C4F"/>
    <w:rsid w:val="00D47A88"/>
    <w:rsid w:val="00D51EE8"/>
    <w:rsid w:val="00D65224"/>
    <w:rsid w:val="00DF205A"/>
    <w:rsid w:val="53E54179"/>
    <w:rsid w:val="75F5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D4915"/>
  <w15:docId w15:val="{71543102-1CAF-492C-8C72-F043D4AA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eastAsia="宋体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after="0" w:line="240" w:lineRule="auto"/>
      <w:outlineLvl w:val="0"/>
    </w:pPr>
    <w:rPr>
      <w:rFonts w:ascii="Times New Roman" w:eastAsiaTheme="majorEastAsia" w:hAnsi="Times New Roman" w:cstheme="majorBidi"/>
      <w:kern w:val="2"/>
      <w:sz w:val="24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Theme="majorEastAsia" w:hAnsi="Times New Roman" w:cstheme="majorBidi"/>
      <w:kern w:val="2"/>
      <w:sz w:val="24"/>
      <w:szCs w:val="32"/>
      <w:lang w:val="en-US"/>
    </w:rPr>
  </w:style>
  <w:style w:type="character" w:customStyle="1" w:styleId="a6">
    <w:name w:val="页眉 字符"/>
    <w:basedOn w:val="a0"/>
    <w:link w:val="a5"/>
    <w:uiPriority w:val="99"/>
    <w:qFormat/>
    <w:rPr>
      <w:rFonts w:eastAsia="宋体"/>
      <w:sz w:val="18"/>
      <w:szCs w:val="18"/>
      <w:lang w:val="en-US" w:eastAsia="en-US"/>
    </w:rPr>
  </w:style>
  <w:style w:type="character" w:customStyle="1" w:styleId="a4">
    <w:name w:val="页脚 字符"/>
    <w:basedOn w:val="a0"/>
    <w:link w:val="a3"/>
    <w:uiPriority w:val="99"/>
    <w:qFormat/>
    <w:rPr>
      <w:rFonts w:eastAsia="宋体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ne Du</dc:creator>
  <cp:lastModifiedBy>admin</cp:lastModifiedBy>
  <cp:revision>11</cp:revision>
  <dcterms:created xsi:type="dcterms:W3CDTF">2024-06-12T13:36:00Z</dcterms:created>
  <dcterms:modified xsi:type="dcterms:W3CDTF">2024-08-12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0AA9AD37FE44845953862A3A58BB8A2_12</vt:lpwstr>
  </property>
</Properties>
</file>